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4FF3" w:rsidRDefault="007A4FF3" w:rsidP="007A4FF3">
      <w:r w:rsidRPr="00BE0063">
        <w:rPr>
          <w:b/>
          <w:bCs/>
        </w:rPr>
        <w:t>Supplementa</w:t>
      </w:r>
      <w:r>
        <w:rPr>
          <w:b/>
          <w:bCs/>
        </w:rPr>
        <w:t>l</w:t>
      </w:r>
      <w:r w:rsidRPr="00BE0063">
        <w:rPr>
          <w:b/>
          <w:bCs/>
        </w:rPr>
        <w:t xml:space="preserve"> table </w:t>
      </w:r>
      <w:r>
        <w:rPr>
          <w:b/>
          <w:bCs/>
        </w:rPr>
        <w:t>S2</w:t>
      </w:r>
      <w:r w:rsidRPr="00BE0063">
        <w:rPr>
          <w:b/>
          <w:bCs/>
        </w:rPr>
        <w:t xml:space="preserve">: Raw modified </w:t>
      </w:r>
      <w:proofErr w:type="spellStart"/>
      <w:r w:rsidRPr="00BE0063">
        <w:rPr>
          <w:b/>
          <w:bCs/>
        </w:rPr>
        <w:t>Mercuri</w:t>
      </w:r>
      <w:proofErr w:type="spellEnd"/>
      <w:r w:rsidRPr="00BE0063">
        <w:rPr>
          <w:b/>
          <w:bCs/>
        </w:rPr>
        <w:t xml:space="preserve"> scores</w:t>
      </w:r>
      <w:r>
        <w:rPr>
          <w:b/>
          <w:bCs/>
        </w:rPr>
        <w:t xml:space="preserve"> from our cohort.</w:t>
      </w:r>
    </w:p>
    <w:tbl>
      <w:tblPr>
        <w:tblpPr w:leftFromText="181" w:rightFromText="181" w:vertAnchor="text" w:horzAnchor="margin" w:tblpY="1"/>
        <w:tblW w:w="131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8"/>
        <w:gridCol w:w="714"/>
        <w:gridCol w:w="503"/>
        <w:gridCol w:w="503"/>
        <w:gridCol w:w="503"/>
        <w:gridCol w:w="503"/>
        <w:gridCol w:w="503"/>
        <w:gridCol w:w="392"/>
        <w:gridCol w:w="760"/>
        <w:gridCol w:w="615"/>
        <w:gridCol w:w="503"/>
        <w:gridCol w:w="615"/>
        <w:gridCol w:w="615"/>
        <w:gridCol w:w="503"/>
        <w:gridCol w:w="615"/>
        <w:gridCol w:w="615"/>
        <w:gridCol w:w="503"/>
        <w:gridCol w:w="656"/>
        <w:gridCol w:w="615"/>
        <w:gridCol w:w="558"/>
        <w:gridCol w:w="683"/>
        <w:gridCol w:w="503"/>
      </w:tblGrid>
      <w:tr w:rsidR="007A4FF3" w:rsidTr="00147349">
        <w:trPr>
          <w:trHeight w:val="536"/>
        </w:trPr>
        <w:tc>
          <w:tcPr>
            <w:tcW w:w="11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</w:rPr>
            </w:pPr>
            <w:bookmarkStart w:id="0" w:name="_Hlk108113254"/>
            <w:r>
              <w:rPr>
                <w:rFonts w:ascii="Calibri" w:hAnsi="Calibri" w:cs="Calibri"/>
                <w:b/>
                <w:bCs/>
              </w:rPr>
              <w:t>Patient</w:t>
            </w:r>
          </w:p>
        </w:tc>
        <w:tc>
          <w:tcPr>
            <w:tcW w:w="7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Gene</w:t>
            </w:r>
          </w:p>
        </w:tc>
        <w:tc>
          <w:tcPr>
            <w:tcW w:w="5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RF</w:t>
            </w:r>
          </w:p>
        </w:tc>
        <w:tc>
          <w:tcPr>
            <w:tcW w:w="5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VL</w:t>
            </w:r>
          </w:p>
        </w:tc>
        <w:tc>
          <w:tcPr>
            <w:tcW w:w="5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VM</w:t>
            </w:r>
          </w:p>
        </w:tc>
        <w:tc>
          <w:tcPr>
            <w:tcW w:w="5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VI</w:t>
            </w:r>
          </w:p>
        </w:tc>
        <w:tc>
          <w:tcPr>
            <w:tcW w:w="5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46F84" w:rsidP="00147349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R</w:t>
            </w:r>
          </w:p>
        </w:tc>
        <w:tc>
          <w:tcPr>
            <w:tcW w:w="3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T</w:t>
            </w:r>
          </w:p>
        </w:tc>
        <w:tc>
          <w:tcPr>
            <w:tcW w:w="7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M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GM</w:t>
            </w:r>
          </w:p>
        </w:tc>
        <w:tc>
          <w:tcPr>
            <w:tcW w:w="5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Gr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L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B</w:t>
            </w:r>
          </w:p>
        </w:tc>
        <w:tc>
          <w:tcPr>
            <w:tcW w:w="5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M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BF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TA</w:t>
            </w:r>
          </w:p>
        </w:tc>
        <w:tc>
          <w:tcPr>
            <w:tcW w:w="5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EDL</w:t>
            </w:r>
          </w:p>
        </w:tc>
        <w:tc>
          <w:tcPr>
            <w:tcW w:w="65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TP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A54DE0" w:rsidP="00147349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Per</w:t>
            </w:r>
          </w:p>
        </w:tc>
        <w:tc>
          <w:tcPr>
            <w:tcW w:w="55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CC0BC7" w:rsidP="00147349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LG</w:t>
            </w:r>
            <w:r w:rsidR="007A4FF3">
              <w:rPr>
                <w:rFonts w:ascii="Calibri" w:hAnsi="Calibri" w:cs="Calibri"/>
                <w:b/>
                <w:bCs/>
              </w:rPr>
              <w:t>N</w:t>
            </w:r>
          </w:p>
        </w:tc>
        <w:tc>
          <w:tcPr>
            <w:tcW w:w="6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CC0BC7" w:rsidP="00147349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MG</w:t>
            </w:r>
            <w:r w:rsidR="007A4FF3">
              <w:rPr>
                <w:rFonts w:ascii="Calibri" w:hAnsi="Calibri" w:cs="Calibri"/>
                <w:b/>
                <w:bCs/>
              </w:rPr>
              <w:t>N</w:t>
            </w:r>
          </w:p>
        </w:tc>
        <w:tc>
          <w:tcPr>
            <w:tcW w:w="5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SOL</w:t>
            </w:r>
          </w:p>
        </w:tc>
      </w:tr>
      <w:tr w:rsidR="007A4FF3" w:rsidTr="00147349">
        <w:trPr>
          <w:trHeight w:val="536"/>
        </w:trPr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EB</w:t>
            </w:r>
          </w:p>
        </w:tc>
        <w:tc>
          <w:tcPr>
            <w:tcW w:w="50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92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60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15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56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15" w:type="dxa"/>
            <w:shd w:val="clear" w:color="000000" w:fill="E80A1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58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83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shd w:val="clear" w:color="auto" w:fill="E80A1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7A4FF3" w:rsidTr="00147349">
        <w:trPr>
          <w:trHeight w:val="536"/>
        </w:trPr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EB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92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60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5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15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58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83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shd w:val="clear" w:color="000000" w:fill="E80A1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7A4FF3" w:rsidTr="00147349">
        <w:trPr>
          <w:trHeight w:val="536"/>
        </w:trPr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EB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92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60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5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15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58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8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A4FF3" w:rsidTr="00147349">
        <w:trPr>
          <w:trHeight w:val="536"/>
        </w:trPr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EB</w:t>
            </w:r>
          </w:p>
        </w:tc>
        <w:tc>
          <w:tcPr>
            <w:tcW w:w="50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92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1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503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1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1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15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5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15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5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3" w:type="dxa"/>
            <w:shd w:val="clear" w:color="auto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7A4FF3" w:rsidTr="00147349">
        <w:trPr>
          <w:trHeight w:val="536"/>
        </w:trPr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EB</w:t>
            </w:r>
          </w:p>
        </w:tc>
        <w:tc>
          <w:tcPr>
            <w:tcW w:w="50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92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1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1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1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1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1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5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1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5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3" w:type="dxa"/>
            <w:shd w:val="clear" w:color="auto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7A4FF3" w:rsidTr="00147349">
        <w:trPr>
          <w:trHeight w:val="536"/>
        </w:trPr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EB</w:t>
            </w:r>
          </w:p>
        </w:tc>
        <w:tc>
          <w:tcPr>
            <w:tcW w:w="50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92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60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5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15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58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8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A4FF3" w:rsidTr="00147349">
        <w:trPr>
          <w:trHeight w:val="536"/>
        </w:trPr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EB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92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60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56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58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8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auto" w:fill="E80A1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7A4FF3" w:rsidTr="00147349">
        <w:trPr>
          <w:trHeight w:val="536"/>
        </w:trPr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EB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92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15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1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1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1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15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56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15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58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83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shd w:val="clear" w:color="000000" w:fill="E80A1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7A4FF3" w:rsidTr="00147349">
        <w:trPr>
          <w:trHeight w:val="536"/>
        </w:trPr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ean MMS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NEB</w:t>
            </w:r>
          </w:p>
        </w:tc>
        <w:tc>
          <w:tcPr>
            <w:tcW w:w="503" w:type="dxa"/>
            <w:shd w:val="clear" w:color="000000" w:fill="70AD4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5</w:t>
            </w:r>
          </w:p>
        </w:tc>
        <w:tc>
          <w:tcPr>
            <w:tcW w:w="503" w:type="dxa"/>
            <w:shd w:val="clear" w:color="000000" w:fill="70AD4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75</w:t>
            </w:r>
          </w:p>
        </w:tc>
        <w:tc>
          <w:tcPr>
            <w:tcW w:w="503" w:type="dxa"/>
            <w:shd w:val="clear" w:color="000000" w:fill="70AD4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75</w:t>
            </w:r>
          </w:p>
        </w:tc>
        <w:tc>
          <w:tcPr>
            <w:tcW w:w="503" w:type="dxa"/>
            <w:shd w:val="clear" w:color="000000" w:fill="70AD4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75</w:t>
            </w:r>
          </w:p>
        </w:tc>
        <w:tc>
          <w:tcPr>
            <w:tcW w:w="503" w:type="dxa"/>
            <w:shd w:val="clear" w:color="000000" w:fill="70AD4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5</w:t>
            </w:r>
          </w:p>
        </w:tc>
        <w:tc>
          <w:tcPr>
            <w:tcW w:w="392" w:type="dxa"/>
            <w:shd w:val="clear" w:color="000000" w:fill="70AD4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5</w:t>
            </w:r>
          </w:p>
        </w:tc>
        <w:tc>
          <w:tcPr>
            <w:tcW w:w="760" w:type="dxa"/>
            <w:shd w:val="clear" w:color="000000" w:fill="70AD4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625</w:t>
            </w:r>
          </w:p>
        </w:tc>
        <w:tc>
          <w:tcPr>
            <w:tcW w:w="615" w:type="dxa"/>
            <w:shd w:val="clear" w:color="000000" w:fill="70AD4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625</w:t>
            </w:r>
          </w:p>
        </w:tc>
        <w:tc>
          <w:tcPr>
            <w:tcW w:w="503" w:type="dxa"/>
            <w:shd w:val="clear" w:color="000000" w:fill="70AD4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75</w:t>
            </w:r>
          </w:p>
        </w:tc>
        <w:tc>
          <w:tcPr>
            <w:tcW w:w="615" w:type="dxa"/>
            <w:shd w:val="clear" w:color="000000" w:fill="70AD4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625</w:t>
            </w:r>
          </w:p>
        </w:tc>
        <w:tc>
          <w:tcPr>
            <w:tcW w:w="615" w:type="dxa"/>
            <w:shd w:val="clear" w:color="000000" w:fill="70AD4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625</w:t>
            </w:r>
          </w:p>
        </w:tc>
        <w:tc>
          <w:tcPr>
            <w:tcW w:w="503" w:type="dxa"/>
            <w:shd w:val="clear" w:color="000000" w:fill="70AD4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75</w:t>
            </w:r>
          </w:p>
        </w:tc>
        <w:tc>
          <w:tcPr>
            <w:tcW w:w="615" w:type="dxa"/>
            <w:shd w:val="clear" w:color="000000" w:fill="70AD4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625</w:t>
            </w:r>
          </w:p>
        </w:tc>
        <w:tc>
          <w:tcPr>
            <w:tcW w:w="615" w:type="dxa"/>
            <w:shd w:val="clear" w:color="000000" w:fill="70AD4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375</w:t>
            </w:r>
          </w:p>
        </w:tc>
        <w:tc>
          <w:tcPr>
            <w:tcW w:w="503" w:type="dxa"/>
            <w:shd w:val="clear" w:color="000000" w:fill="70AD4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25</w:t>
            </w:r>
          </w:p>
        </w:tc>
        <w:tc>
          <w:tcPr>
            <w:tcW w:w="656" w:type="dxa"/>
            <w:shd w:val="clear" w:color="000000" w:fill="70AD4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625</w:t>
            </w:r>
          </w:p>
        </w:tc>
        <w:tc>
          <w:tcPr>
            <w:tcW w:w="615" w:type="dxa"/>
            <w:shd w:val="clear" w:color="000000" w:fill="70AD4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375</w:t>
            </w:r>
          </w:p>
        </w:tc>
        <w:tc>
          <w:tcPr>
            <w:tcW w:w="558" w:type="dxa"/>
            <w:shd w:val="clear" w:color="000000" w:fill="70AD4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683" w:type="dxa"/>
            <w:shd w:val="clear" w:color="000000" w:fill="70AD4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70AD4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25</w:t>
            </w:r>
          </w:p>
        </w:tc>
      </w:tr>
      <w:tr w:rsidR="007A4FF3" w:rsidTr="00147349">
        <w:trPr>
          <w:trHeight w:val="536"/>
        </w:trPr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ACTA1</w:t>
            </w:r>
          </w:p>
        </w:tc>
        <w:tc>
          <w:tcPr>
            <w:tcW w:w="50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92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1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1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1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1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1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56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5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A4FF3" w:rsidTr="00147349">
        <w:trPr>
          <w:trHeight w:val="536"/>
        </w:trPr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10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ACTA1</w:t>
            </w:r>
          </w:p>
        </w:tc>
        <w:tc>
          <w:tcPr>
            <w:tcW w:w="50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92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1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1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1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1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15" w:type="dxa"/>
            <w:shd w:val="clear" w:color="000000" w:fill="95091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503" w:type="dxa"/>
            <w:shd w:val="clear" w:color="000000" w:fill="95091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5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1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58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8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A4FF3" w:rsidTr="00147349">
        <w:trPr>
          <w:trHeight w:val="536"/>
        </w:trPr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ACTA1</w:t>
            </w:r>
          </w:p>
        </w:tc>
        <w:tc>
          <w:tcPr>
            <w:tcW w:w="503" w:type="dxa"/>
            <w:shd w:val="clear" w:color="000000" w:fill="95091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503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92" w:type="dxa"/>
            <w:shd w:val="clear" w:color="000000" w:fill="E80A1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60" w:type="dxa"/>
            <w:shd w:val="clear" w:color="000000" w:fill="E80A1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15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1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1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15" w:type="dxa"/>
            <w:shd w:val="clear" w:color="auto" w:fill="E80A1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15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56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58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83" w:type="dxa"/>
            <w:shd w:val="clear" w:color="auto" w:fill="E80A1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03" w:type="dxa"/>
            <w:shd w:val="clear" w:color="000000" w:fill="E80A1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7A4FF3" w:rsidTr="00147349">
        <w:trPr>
          <w:trHeight w:val="536"/>
        </w:trPr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ACTA1</w:t>
            </w:r>
          </w:p>
        </w:tc>
        <w:tc>
          <w:tcPr>
            <w:tcW w:w="50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92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15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1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15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auto" w:fill="E80A1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03" w:type="dxa"/>
            <w:shd w:val="clear" w:color="auto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56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auto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58" w:type="dxa"/>
            <w:shd w:val="clear" w:color="auto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8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auto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A4FF3" w:rsidTr="00147349">
        <w:trPr>
          <w:trHeight w:val="536"/>
        </w:trPr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ACTA1</w:t>
            </w:r>
          </w:p>
        </w:tc>
        <w:tc>
          <w:tcPr>
            <w:tcW w:w="50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392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1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3" w:type="dxa"/>
            <w:shd w:val="clear" w:color="auto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auto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auto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auto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auto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1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5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1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58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7A4FF3" w:rsidTr="00147349">
        <w:trPr>
          <w:trHeight w:val="536"/>
        </w:trPr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ACTA1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92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60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auto" w:fill="E80A1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15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auto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auto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15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56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15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58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83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shd w:val="clear" w:color="000000" w:fill="95091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7A4FF3" w:rsidTr="00147349">
        <w:trPr>
          <w:trHeight w:val="536"/>
        </w:trPr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ACTA1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92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60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15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15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3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15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auto" w:fill="95091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503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56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auto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58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8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auto" w:fill="E80A1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7A4FF3" w:rsidTr="00147349">
        <w:trPr>
          <w:trHeight w:val="536"/>
        </w:trPr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ACTA1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92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60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15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56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15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58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8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auto" w:fill="E80A1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7A4FF3" w:rsidTr="00147349">
        <w:trPr>
          <w:trHeight w:val="536"/>
        </w:trPr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ACTA1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92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60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auto" w:fill="E80A1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56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58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8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7A4FF3" w:rsidTr="00147349">
        <w:trPr>
          <w:trHeight w:val="536"/>
        </w:trPr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ACTA1</w:t>
            </w:r>
          </w:p>
        </w:tc>
        <w:tc>
          <w:tcPr>
            <w:tcW w:w="503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92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7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15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1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1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15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56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58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8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7A4FF3" w:rsidTr="00147349">
        <w:trPr>
          <w:trHeight w:val="536"/>
        </w:trPr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ACTA1</w:t>
            </w:r>
          </w:p>
        </w:tc>
        <w:tc>
          <w:tcPr>
            <w:tcW w:w="503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92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60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shd w:val="clear" w:color="auto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15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56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58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8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7A4FF3" w:rsidTr="00147349">
        <w:trPr>
          <w:trHeight w:val="536"/>
        </w:trPr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ACTA1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auto" w:fill="E80A1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03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shd w:val="clear" w:color="auto" w:fill="E80A1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03" w:type="dxa"/>
            <w:shd w:val="clear" w:color="auto" w:fill="E80A1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92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60" w:type="dxa"/>
            <w:shd w:val="clear" w:color="auto" w:fill="E80A1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15" w:type="dxa"/>
            <w:shd w:val="clear" w:color="auto" w:fill="E80A1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03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15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1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3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15" w:type="dxa"/>
            <w:shd w:val="clear" w:color="auto" w:fill="E80A1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15" w:type="dxa"/>
            <w:shd w:val="clear" w:color="auto" w:fill="95091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56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15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58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83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shd w:val="clear" w:color="auto" w:fill="E80A1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7A4FF3" w:rsidTr="00147349">
        <w:trPr>
          <w:trHeight w:val="536"/>
        </w:trPr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ACTA1</w:t>
            </w:r>
          </w:p>
        </w:tc>
        <w:tc>
          <w:tcPr>
            <w:tcW w:w="503" w:type="dxa"/>
            <w:shd w:val="clear" w:color="auto" w:fill="E80A1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03" w:type="dxa"/>
            <w:shd w:val="clear" w:color="auto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shd w:val="clear" w:color="auto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shd w:val="clear" w:color="auto" w:fill="E80A1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03" w:type="dxa"/>
            <w:shd w:val="clear" w:color="auto" w:fill="E80A1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92" w:type="dxa"/>
            <w:shd w:val="clear" w:color="auto" w:fill="E80A1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60" w:type="dxa"/>
            <w:shd w:val="clear" w:color="auto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15" w:type="dxa"/>
            <w:shd w:val="clear" w:color="auto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15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15" w:type="dxa"/>
            <w:shd w:val="clear" w:color="auto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shd w:val="clear" w:color="auto" w:fill="E80A1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15" w:type="dxa"/>
            <w:shd w:val="clear" w:color="auto" w:fill="E80A1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15" w:type="dxa"/>
            <w:shd w:val="clear" w:color="000000" w:fill="95091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503" w:type="dxa"/>
            <w:shd w:val="clear" w:color="auto" w:fill="95091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56" w:type="dxa"/>
            <w:shd w:val="clear" w:color="auto" w:fill="E80A1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15" w:type="dxa"/>
            <w:shd w:val="clear" w:color="auto" w:fill="95091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558" w:type="dxa"/>
            <w:shd w:val="clear" w:color="auto" w:fill="E80A1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83" w:type="dxa"/>
            <w:shd w:val="clear" w:color="auto" w:fill="E80A1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03" w:type="dxa"/>
            <w:shd w:val="clear" w:color="auto" w:fill="95091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7A4FF3" w:rsidTr="00147349">
        <w:trPr>
          <w:trHeight w:val="536"/>
        </w:trPr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lastRenderedPageBreak/>
              <w:t>Mean MMS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ACTA1</w:t>
            </w:r>
          </w:p>
        </w:tc>
        <w:tc>
          <w:tcPr>
            <w:tcW w:w="503" w:type="dxa"/>
            <w:shd w:val="clear" w:color="000000" w:fill="70AD4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23</w:t>
            </w:r>
          </w:p>
        </w:tc>
        <w:tc>
          <w:tcPr>
            <w:tcW w:w="503" w:type="dxa"/>
            <w:shd w:val="clear" w:color="000000" w:fill="70AD4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46</w:t>
            </w:r>
          </w:p>
        </w:tc>
        <w:tc>
          <w:tcPr>
            <w:tcW w:w="503" w:type="dxa"/>
            <w:shd w:val="clear" w:color="000000" w:fill="70AD4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23</w:t>
            </w:r>
          </w:p>
        </w:tc>
        <w:tc>
          <w:tcPr>
            <w:tcW w:w="503" w:type="dxa"/>
            <w:shd w:val="clear" w:color="000000" w:fill="70AD4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46</w:t>
            </w:r>
          </w:p>
        </w:tc>
        <w:tc>
          <w:tcPr>
            <w:tcW w:w="503" w:type="dxa"/>
            <w:shd w:val="clear" w:color="000000" w:fill="70AD4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46</w:t>
            </w:r>
          </w:p>
        </w:tc>
        <w:tc>
          <w:tcPr>
            <w:tcW w:w="392" w:type="dxa"/>
            <w:shd w:val="clear" w:color="000000" w:fill="70AD4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2</w:t>
            </w:r>
          </w:p>
        </w:tc>
        <w:tc>
          <w:tcPr>
            <w:tcW w:w="760" w:type="dxa"/>
            <w:shd w:val="clear" w:color="000000" w:fill="70AD4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615" w:type="dxa"/>
            <w:shd w:val="clear" w:color="000000" w:fill="70AD4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54</w:t>
            </w:r>
          </w:p>
        </w:tc>
        <w:tc>
          <w:tcPr>
            <w:tcW w:w="503" w:type="dxa"/>
            <w:shd w:val="clear" w:color="000000" w:fill="70AD4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92</w:t>
            </w:r>
          </w:p>
        </w:tc>
        <w:tc>
          <w:tcPr>
            <w:tcW w:w="615" w:type="dxa"/>
            <w:shd w:val="clear" w:color="000000" w:fill="70AD4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77</w:t>
            </w:r>
          </w:p>
        </w:tc>
        <w:tc>
          <w:tcPr>
            <w:tcW w:w="615" w:type="dxa"/>
            <w:shd w:val="clear" w:color="000000" w:fill="70AD4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54</w:t>
            </w:r>
          </w:p>
        </w:tc>
        <w:tc>
          <w:tcPr>
            <w:tcW w:w="503" w:type="dxa"/>
            <w:shd w:val="clear" w:color="000000" w:fill="70AD4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.77</w:t>
            </w:r>
          </w:p>
        </w:tc>
        <w:tc>
          <w:tcPr>
            <w:tcW w:w="615" w:type="dxa"/>
            <w:shd w:val="clear" w:color="000000" w:fill="70AD4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46</w:t>
            </w:r>
          </w:p>
        </w:tc>
        <w:tc>
          <w:tcPr>
            <w:tcW w:w="615" w:type="dxa"/>
            <w:shd w:val="clear" w:color="000000" w:fill="70AD4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38</w:t>
            </w:r>
          </w:p>
        </w:tc>
        <w:tc>
          <w:tcPr>
            <w:tcW w:w="503" w:type="dxa"/>
            <w:shd w:val="clear" w:color="000000" w:fill="70AD4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62</w:t>
            </w:r>
          </w:p>
        </w:tc>
        <w:tc>
          <w:tcPr>
            <w:tcW w:w="656" w:type="dxa"/>
            <w:shd w:val="clear" w:color="000000" w:fill="70AD4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23</w:t>
            </w:r>
          </w:p>
        </w:tc>
        <w:tc>
          <w:tcPr>
            <w:tcW w:w="615" w:type="dxa"/>
            <w:shd w:val="clear" w:color="000000" w:fill="70AD4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46</w:t>
            </w:r>
          </w:p>
        </w:tc>
        <w:tc>
          <w:tcPr>
            <w:tcW w:w="558" w:type="dxa"/>
            <w:shd w:val="clear" w:color="000000" w:fill="70AD4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15</w:t>
            </w:r>
          </w:p>
        </w:tc>
        <w:tc>
          <w:tcPr>
            <w:tcW w:w="683" w:type="dxa"/>
            <w:shd w:val="clear" w:color="000000" w:fill="70AD4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31</w:t>
            </w:r>
          </w:p>
        </w:tc>
        <w:tc>
          <w:tcPr>
            <w:tcW w:w="503" w:type="dxa"/>
            <w:shd w:val="clear" w:color="000000" w:fill="70AD4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15</w:t>
            </w:r>
          </w:p>
        </w:tc>
      </w:tr>
      <w:tr w:rsidR="007A4FF3" w:rsidTr="00147349">
        <w:trPr>
          <w:trHeight w:val="536"/>
        </w:trPr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PM3</w:t>
            </w:r>
          </w:p>
        </w:tc>
        <w:tc>
          <w:tcPr>
            <w:tcW w:w="503" w:type="dxa"/>
            <w:shd w:val="clear" w:color="000000" w:fill="E80A1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03" w:type="dxa"/>
            <w:shd w:val="clear" w:color="000000" w:fill="95091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503" w:type="dxa"/>
            <w:shd w:val="clear" w:color="000000" w:fill="E80A1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03" w:type="dxa"/>
            <w:shd w:val="clear" w:color="000000" w:fill="95091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503" w:type="dxa"/>
            <w:shd w:val="clear" w:color="000000" w:fill="E80A1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392" w:type="dxa"/>
            <w:shd w:val="clear" w:color="000000" w:fill="E80A1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760" w:type="dxa"/>
            <w:shd w:val="clear" w:color="000000" w:fill="E80A1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15" w:type="dxa"/>
            <w:shd w:val="clear" w:color="auto" w:fill="95091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503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15" w:type="dxa"/>
            <w:shd w:val="clear" w:color="000000" w:fill="E80A1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15" w:type="dxa"/>
            <w:shd w:val="clear" w:color="000000" w:fill="95091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503" w:type="dxa"/>
            <w:shd w:val="clear" w:color="000000" w:fill="95091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15" w:type="dxa"/>
            <w:shd w:val="clear" w:color="000000" w:fill="E80A1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15" w:type="dxa"/>
            <w:shd w:val="clear" w:color="000000" w:fill="E80A1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03" w:type="dxa"/>
            <w:shd w:val="clear" w:color="000000" w:fill="E80A1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56" w:type="dxa"/>
            <w:shd w:val="clear" w:color="000000" w:fill="E80A1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15" w:type="dxa"/>
            <w:shd w:val="clear" w:color="000000" w:fill="E80A1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58" w:type="dxa"/>
            <w:shd w:val="clear" w:color="000000" w:fill="95091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83" w:type="dxa"/>
            <w:shd w:val="clear" w:color="000000" w:fill="95091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503" w:type="dxa"/>
            <w:shd w:val="clear" w:color="000000" w:fill="95091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</w:tr>
      <w:tr w:rsidR="007A4FF3" w:rsidTr="00147349">
        <w:trPr>
          <w:trHeight w:val="536"/>
        </w:trPr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PM3</w:t>
            </w:r>
          </w:p>
        </w:tc>
        <w:tc>
          <w:tcPr>
            <w:tcW w:w="50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92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60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15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15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15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15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15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56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15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58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8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7A4FF3" w:rsidTr="00147349">
        <w:trPr>
          <w:trHeight w:val="536"/>
        </w:trPr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PM3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92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60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56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15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58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8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7A4FF3" w:rsidTr="00147349">
        <w:trPr>
          <w:trHeight w:val="536"/>
        </w:trPr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PM3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3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92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60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1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1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15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15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56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15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58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8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7A4FF3" w:rsidTr="00147349">
        <w:trPr>
          <w:trHeight w:val="536"/>
        </w:trPr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PM3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shd w:val="clear" w:color="000000" w:fill="E80A1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03" w:type="dxa"/>
            <w:shd w:val="clear" w:color="auto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shd w:val="clear" w:color="auto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392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60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auto" w:fill="E80A1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shd w:val="clear" w:color="000000" w:fill="E80A1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15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15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56" w:type="dxa"/>
            <w:shd w:val="clear" w:color="000000" w:fill="E80A1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15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58" w:type="dxa"/>
            <w:shd w:val="clear" w:color="000000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83" w:type="dxa"/>
            <w:shd w:val="clear" w:color="000000" w:fill="E80A1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03" w:type="dxa"/>
            <w:shd w:val="clear" w:color="000000" w:fill="E80A1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7A4FF3" w:rsidTr="00147349">
        <w:trPr>
          <w:trHeight w:val="536"/>
        </w:trPr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4FF3" w:rsidRPr="00A8325E" w:rsidRDefault="007A4FF3" w:rsidP="00147349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A8325E">
              <w:rPr>
                <w:rFonts w:ascii="Calibri" w:hAnsi="Calibri" w:cs="Calibri"/>
                <w:bCs/>
                <w:color w:val="000000"/>
              </w:rPr>
              <w:t>27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4FF3" w:rsidRPr="00A8325E" w:rsidRDefault="007A4FF3" w:rsidP="00147349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A8325E">
              <w:rPr>
                <w:rFonts w:ascii="Calibri" w:hAnsi="Calibri" w:cs="Calibri"/>
                <w:bCs/>
                <w:color w:val="000000"/>
              </w:rPr>
              <w:t>TPM3</w:t>
            </w:r>
          </w:p>
        </w:tc>
        <w:tc>
          <w:tcPr>
            <w:tcW w:w="5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4FF3" w:rsidRPr="00A8325E" w:rsidRDefault="007A4FF3" w:rsidP="00147349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03" w:type="dxa"/>
            <w:shd w:val="clear" w:color="auto" w:fill="E80A1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4FF3" w:rsidRPr="00A8325E" w:rsidRDefault="007A4FF3" w:rsidP="00147349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03" w:type="dxa"/>
            <w:shd w:val="clear" w:color="auto" w:fill="E80A1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4FF3" w:rsidRPr="00A8325E" w:rsidRDefault="007A4FF3" w:rsidP="00147349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03" w:type="dxa"/>
            <w:shd w:val="clear" w:color="auto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4FF3" w:rsidRPr="00C35CD5" w:rsidRDefault="007A4FF3" w:rsidP="00147349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shd w:val="clear" w:color="auto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4FF3" w:rsidRPr="00C35CD5" w:rsidRDefault="007A4FF3" w:rsidP="00147349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392" w:type="dxa"/>
            <w:shd w:val="clear" w:color="auto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4FF3" w:rsidRPr="00C35CD5" w:rsidRDefault="007A4FF3" w:rsidP="00147349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760" w:type="dxa"/>
            <w:shd w:val="clear" w:color="auto" w:fill="E80A1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4FF3" w:rsidRPr="00C35CD5" w:rsidRDefault="007A4FF3" w:rsidP="00147349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15" w:type="dxa"/>
            <w:shd w:val="clear" w:color="auto" w:fill="95091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4FF3" w:rsidRPr="00C35CD5" w:rsidRDefault="007A4FF3" w:rsidP="00147349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503" w:type="dxa"/>
            <w:shd w:val="clear" w:color="auto" w:fill="FFA3A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4FF3" w:rsidRPr="00C35CD5" w:rsidRDefault="007A4FF3" w:rsidP="00147349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4FF3" w:rsidRPr="00C35CD5" w:rsidRDefault="007A4FF3" w:rsidP="00147349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615" w:type="dxa"/>
            <w:shd w:val="clear" w:color="auto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4FF3" w:rsidRPr="00C35CD5" w:rsidRDefault="007A4FF3" w:rsidP="00147349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shd w:val="clear" w:color="auto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4FF3" w:rsidRPr="00C35CD5" w:rsidRDefault="007A4FF3" w:rsidP="00147349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15" w:type="dxa"/>
            <w:shd w:val="clear" w:color="auto" w:fill="E80A1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4FF3" w:rsidRPr="00C35CD5" w:rsidRDefault="007A4FF3" w:rsidP="00147349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15" w:type="dxa"/>
            <w:shd w:val="clear" w:color="auto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4FF3" w:rsidRPr="00C35CD5" w:rsidRDefault="007A4FF3" w:rsidP="00147349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shd w:val="clear" w:color="auto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4FF3" w:rsidRPr="00C35CD5" w:rsidRDefault="007A4FF3" w:rsidP="00147349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56" w:type="dxa"/>
            <w:shd w:val="clear" w:color="auto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4FF3" w:rsidRPr="00C35CD5" w:rsidRDefault="007A4FF3" w:rsidP="00147349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15" w:type="dxa"/>
            <w:shd w:val="clear" w:color="auto" w:fill="E80A1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4FF3" w:rsidRPr="00C35CD5" w:rsidRDefault="007A4FF3" w:rsidP="00147349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558" w:type="dxa"/>
            <w:shd w:val="clear" w:color="auto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4FF3" w:rsidRPr="00C35CD5" w:rsidRDefault="007A4FF3" w:rsidP="00147349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83" w:type="dxa"/>
            <w:shd w:val="clear" w:color="auto" w:fill="F74F5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4FF3" w:rsidRPr="00C35CD5" w:rsidRDefault="007A4FF3" w:rsidP="00147349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03" w:type="dxa"/>
            <w:shd w:val="clear" w:color="auto" w:fill="E80A1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7A4FF3" w:rsidRPr="00C35CD5" w:rsidRDefault="007A4FF3" w:rsidP="00147349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7A4FF3" w:rsidTr="00147349">
        <w:trPr>
          <w:trHeight w:val="458"/>
        </w:trPr>
        <w:tc>
          <w:tcPr>
            <w:tcW w:w="117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ean MMS</w:t>
            </w:r>
          </w:p>
        </w:tc>
        <w:tc>
          <w:tcPr>
            <w:tcW w:w="71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TPM3</w:t>
            </w:r>
          </w:p>
        </w:tc>
        <w:tc>
          <w:tcPr>
            <w:tcW w:w="503" w:type="dxa"/>
            <w:shd w:val="clear" w:color="000000" w:fill="70AD4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</w:t>
            </w:r>
          </w:p>
        </w:tc>
        <w:tc>
          <w:tcPr>
            <w:tcW w:w="503" w:type="dxa"/>
            <w:shd w:val="clear" w:color="000000" w:fill="70AD4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503" w:type="dxa"/>
            <w:shd w:val="clear" w:color="000000" w:fill="70AD4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503" w:type="dxa"/>
            <w:shd w:val="clear" w:color="000000" w:fill="70AD4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7</w:t>
            </w:r>
          </w:p>
        </w:tc>
        <w:tc>
          <w:tcPr>
            <w:tcW w:w="503" w:type="dxa"/>
            <w:shd w:val="clear" w:color="000000" w:fill="70AD4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8</w:t>
            </w:r>
          </w:p>
        </w:tc>
        <w:tc>
          <w:tcPr>
            <w:tcW w:w="392" w:type="dxa"/>
            <w:shd w:val="clear" w:color="000000" w:fill="70AD4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8</w:t>
            </w:r>
          </w:p>
        </w:tc>
        <w:tc>
          <w:tcPr>
            <w:tcW w:w="760" w:type="dxa"/>
            <w:shd w:val="clear" w:color="000000" w:fill="70AD4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8</w:t>
            </w:r>
          </w:p>
        </w:tc>
        <w:tc>
          <w:tcPr>
            <w:tcW w:w="615" w:type="dxa"/>
            <w:shd w:val="clear" w:color="000000" w:fill="70AD4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5</w:t>
            </w:r>
          </w:p>
        </w:tc>
        <w:tc>
          <w:tcPr>
            <w:tcW w:w="503" w:type="dxa"/>
            <w:shd w:val="clear" w:color="000000" w:fill="70AD4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2</w:t>
            </w:r>
          </w:p>
        </w:tc>
        <w:tc>
          <w:tcPr>
            <w:tcW w:w="615" w:type="dxa"/>
            <w:shd w:val="clear" w:color="000000" w:fill="70AD4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2</w:t>
            </w:r>
          </w:p>
        </w:tc>
        <w:tc>
          <w:tcPr>
            <w:tcW w:w="615" w:type="dxa"/>
            <w:shd w:val="clear" w:color="000000" w:fill="70AD4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8</w:t>
            </w:r>
          </w:p>
        </w:tc>
        <w:tc>
          <w:tcPr>
            <w:tcW w:w="503" w:type="dxa"/>
            <w:shd w:val="clear" w:color="000000" w:fill="70AD4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615" w:type="dxa"/>
            <w:shd w:val="clear" w:color="000000" w:fill="70AD4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2</w:t>
            </w:r>
          </w:p>
        </w:tc>
        <w:tc>
          <w:tcPr>
            <w:tcW w:w="615" w:type="dxa"/>
            <w:shd w:val="clear" w:color="000000" w:fill="70AD4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8</w:t>
            </w:r>
          </w:p>
        </w:tc>
        <w:tc>
          <w:tcPr>
            <w:tcW w:w="503" w:type="dxa"/>
            <w:shd w:val="clear" w:color="000000" w:fill="70AD4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7</w:t>
            </w:r>
          </w:p>
        </w:tc>
        <w:tc>
          <w:tcPr>
            <w:tcW w:w="656" w:type="dxa"/>
            <w:shd w:val="clear" w:color="000000" w:fill="70AD4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3</w:t>
            </w:r>
          </w:p>
        </w:tc>
        <w:tc>
          <w:tcPr>
            <w:tcW w:w="615" w:type="dxa"/>
            <w:shd w:val="clear" w:color="000000" w:fill="70AD4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558" w:type="dxa"/>
            <w:shd w:val="clear" w:color="000000" w:fill="70AD4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.8</w:t>
            </w:r>
          </w:p>
        </w:tc>
        <w:tc>
          <w:tcPr>
            <w:tcW w:w="683" w:type="dxa"/>
            <w:shd w:val="clear" w:color="000000" w:fill="70AD4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</w:t>
            </w:r>
          </w:p>
        </w:tc>
        <w:tc>
          <w:tcPr>
            <w:tcW w:w="503" w:type="dxa"/>
            <w:shd w:val="clear" w:color="000000" w:fill="70AD4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7A4FF3" w:rsidRDefault="007A4FF3" w:rsidP="0014734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.5</w:t>
            </w:r>
          </w:p>
        </w:tc>
      </w:tr>
    </w:tbl>
    <w:bookmarkEnd w:id="0"/>
    <w:p w:rsidR="007A4FF3" w:rsidRDefault="007A4FF3" w:rsidP="007A4FF3">
      <w:pPr>
        <w:rPr>
          <w:b/>
          <w:bCs/>
        </w:rPr>
      </w:pPr>
      <w:r>
        <w:t>Legend</w:t>
      </w:r>
      <w:r w:rsidRPr="00262E58">
        <w:t xml:space="preserve">: Raw </w:t>
      </w:r>
      <w:r>
        <w:t>MMS</w:t>
      </w:r>
      <w:r w:rsidRPr="00262E58">
        <w:t xml:space="preserve"> (0-5) for our patient cohort</w:t>
      </w:r>
      <w:r>
        <w:t xml:space="preserve"> are indicated for each patient. </w:t>
      </w:r>
      <w:r w:rsidRPr="00262E58">
        <w:t>White boxes denote sparing of the muscle (MMS 0). Pink to deep red boxes denote increasing MMS with darker shades representing higher scores (MMS 1-5).</w:t>
      </w:r>
      <w:r>
        <w:t xml:space="preserve"> Mean MMS </w:t>
      </w:r>
      <w:r w:rsidRPr="00262E58">
        <w:t>for each muscle for each genotype</w:t>
      </w:r>
      <w:r>
        <w:t xml:space="preserve"> are</w:t>
      </w:r>
      <w:r w:rsidRPr="00262E58">
        <w:t xml:space="preserve"> highlighted in green. Rectus </w:t>
      </w:r>
      <w:proofErr w:type="spellStart"/>
      <w:r w:rsidRPr="00262E58">
        <w:t>femoris</w:t>
      </w:r>
      <w:proofErr w:type="spellEnd"/>
      <w:r w:rsidRPr="00262E58">
        <w:t xml:space="preserve"> (RF), </w:t>
      </w:r>
      <w:proofErr w:type="spellStart"/>
      <w:r w:rsidRPr="00262E58">
        <w:t>vastus</w:t>
      </w:r>
      <w:proofErr w:type="spellEnd"/>
      <w:r w:rsidRPr="00262E58">
        <w:t xml:space="preserve"> </w:t>
      </w:r>
      <w:proofErr w:type="spellStart"/>
      <w:r w:rsidRPr="00262E58">
        <w:t>lateralis</w:t>
      </w:r>
      <w:proofErr w:type="spellEnd"/>
      <w:r w:rsidRPr="00262E58">
        <w:t xml:space="preserve"> (VL), </w:t>
      </w:r>
      <w:proofErr w:type="spellStart"/>
      <w:r w:rsidRPr="00262E58">
        <w:t>vastus</w:t>
      </w:r>
      <w:proofErr w:type="spellEnd"/>
      <w:r w:rsidRPr="00262E58">
        <w:t xml:space="preserve"> </w:t>
      </w:r>
      <w:proofErr w:type="spellStart"/>
      <w:r w:rsidRPr="00262E58">
        <w:t>intermedius</w:t>
      </w:r>
      <w:proofErr w:type="spellEnd"/>
      <w:r w:rsidRPr="00262E58">
        <w:t xml:space="preserve"> (VI), </w:t>
      </w:r>
      <w:proofErr w:type="spellStart"/>
      <w:r w:rsidRPr="00262E58">
        <w:t>vastus</w:t>
      </w:r>
      <w:proofErr w:type="spellEnd"/>
      <w:r w:rsidRPr="00262E58">
        <w:t xml:space="preserve"> </w:t>
      </w:r>
      <w:proofErr w:type="spellStart"/>
      <w:r w:rsidRPr="00262E58">
        <w:t>medialis</w:t>
      </w:r>
      <w:proofErr w:type="spellEnd"/>
      <w:r w:rsidRPr="00262E58">
        <w:t xml:space="preserve"> (VM), </w:t>
      </w:r>
      <w:proofErr w:type="spellStart"/>
      <w:r w:rsidRPr="00262E58">
        <w:t>sartorius</w:t>
      </w:r>
      <w:proofErr w:type="spellEnd"/>
      <w:r w:rsidRPr="00262E58">
        <w:t xml:space="preserve"> (</w:t>
      </w:r>
      <w:proofErr w:type="spellStart"/>
      <w:r w:rsidRPr="00262E58">
        <w:t>Sart</w:t>
      </w:r>
      <w:proofErr w:type="spellEnd"/>
      <w:r w:rsidRPr="00262E58">
        <w:t xml:space="preserve">), adductor longus (AL), adductor </w:t>
      </w:r>
      <w:proofErr w:type="spellStart"/>
      <w:r w:rsidRPr="00262E58">
        <w:t>magnus</w:t>
      </w:r>
      <w:proofErr w:type="spellEnd"/>
      <w:r w:rsidRPr="00262E58">
        <w:t xml:space="preserve"> (AM), </w:t>
      </w:r>
      <w:proofErr w:type="spellStart"/>
      <w:r w:rsidRPr="00262E58">
        <w:t>gracilis</w:t>
      </w:r>
      <w:proofErr w:type="spellEnd"/>
      <w:r w:rsidRPr="00262E58">
        <w:t xml:space="preserve"> (GR), semimembranosus (SM), semitendinosus (ST), biceps </w:t>
      </w:r>
      <w:proofErr w:type="spellStart"/>
      <w:r w:rsidRPr="00262E58">
        <w:t>femoris</w:t>
      </w:r>
      <w:proofErr w:type="spellEnd"/>
      <w:r w:rsidRPr="00262E58">
        <w:t xml:space="preserve"> (BF), </w:t>
      </w:r>
      <w:proofErr w:type="spellStart"/>
      <w:r w:rsidRPr="00262E58">
        <w:t>tibialis</w:t>
      </w:r>
      <w:proofErr w:type="spellEnd"/>
      <w:r w:rsidRPr="00262E58">
        <w:t xml:space="preserve"> anterior (TA), </w:t>
      </w:r>
      <w:proofErr w:type="spellStart"/>
      <w:r w:rsidRPr="00262E58">
        <w:t>tibial</w:t>
      </w:r>
      <w:r w:rsidR="00A54DE0">
        <w:t>is</w:t>
      </w:r>
      <w:proofErr w:type="spellEnd"/>
      <w:r w:rsidR="00A54DE0">
        <w:t xml:space="preserve"> posterior(TP), peroneal (Per</w:t>
      </w:r>
      <w:bookmarkStart w:id="1" w:name="_GoBack"/>
      <w:bookmarkEnd w:id="1"/>
      <w:r w:rsidRPr="00262E58">
        <w:t xml:space="preserve">), Extensor </w:t>
      </w:r>
      <w:proofErr w:type="spellStart"/>
      <w:r w:rsidRPr="00262E58">
        <w:t>digitorum</w:t>
      </w:r>
      <w:proofErr w:type="spellEnd"/>
      <w:r w:rsidRPr="00262E58">
        <w:t xml:space="preserve"> longus (EDL), soleus (SOL), medial gastrocnemius (</w:t>
      </w:r>
      <w:proofErr w:type="spellStart"/>
      <w:r w:rsidRPr="00262E58">
        <w:t>MGaN</w:t>
      </w:r>
      <w:proofErr w:type="spellEnd"/>
      <w:r w:rsidRPr="00262E58">
        <w:t>), lateral gastrocnemius (</w:t>
      </w:r>
      <w:proofErr w:type="spellStart"/>
      <w:r w:rsidRPr="00262E58">
        <w:t>LGaN</w:t>
      </w:r>
      <w:proofErr w:type="spellEnd"/>
      <w:r w:rsidRPr="00262E58">
        <w:t>).</w:t>
      </w:r>
    </w:p>
    <w:p w:rsidR="00862319" w:rsidRDefault="00A54DE0" w:rsidP="007A4FF3"/>
    <w:sectPr w:rsidR="00862319" w:rsidSect="007A4FF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4FF3"/>
    <w:rsid w:val="00534F8B"/>
    <w:rsid w:val="00576CEF"/>
    <w:rsid w:val="00746F84"/>
    <w:rsid w:val="007A4FF3"/>
    <w:rsid w:val="00A54DE0"/>
    <w:rsid w:val="00CC0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80682"/>
  <w15:chartTrackingRefBased/>
  <w15:docId w15:val="{6022226B-39B1-4157-8F56-9688B103D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4FF3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69</Words>
  <Characters>210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eat Ormond Street Hospital</Company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Perry</dc:creator>
  <cp:keywords/>
  <dc:description/>
  <cp:lastModifiedBy>Luke Perry</cp:lastModifiedBy>
  <cp:revision>4</cp:revision>
  <dcterms:created xsi:type="dcterms:W3CDTF">2022-12-06T22:19:00Z</dcterms:created>
  <dcterms:modified xsi:type="dcterms:W3CDTF">2023-05-22T10:25:00Z</dcterms:modified>
</cp:coreProperties>
</file>